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5CE" w:rsidRPr="008B2BE2" w:rsidRDefault="007B35CE" w:rsidP="007B35CE">
      <w:pPr>
        <w:jc w:val="right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Wang &amp; Liang</w:t>
      </w:r>
      <w:r w:rsidRPr="008B2BE2">
        <w:rPr>
          <w:rFonts w:ascii="Arial" w:hAnsi="Arial" w:cs="Arial"/>
          <w:b/>
          <w:sz w:val="28"/>
          <w:szCs w:val="28"/>
        </w:rPr>
        <w:t xml:space="preserve"> S</w:t>
      </w:r>
      <w:r w:rsidR="004343FE">
        <w:rPr>
          <w:rFonts w:ascii="Arial" w:hAnsi="Arial" w:cs="Arial"/>
          <w:b/>
          <w:sz w:val="28"/>
          <w:szCs w:val="28"/>
        </w:rPr>
        <w:t>6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Pr="008B2BE2">
        <w:rPr>
          <w:rFonts w:ascii="Arial" w:hAnsi="Arial" w:cs="Arial"/>
          <w:b/>
          <w:sz w:val="28"/>
          <w:szCs w:val="28"/>
        </w:rPr>
        <w:t xml:space="preserve">Table </w:t>
      </w:r>
    </w:p>
    <w:p w:rsidR="007B35CE" w:rsidRPr="003F4372" w:rsidRDefault="007B35CE" w:rsidP="003F4372">
      <w:pPr>
        <w:spacing w:beforeLines="100" w:before="312" w:afterLines="50" w:after="156"/>
        <w:rPr>
          <w:sz w:val="24"/>
          <w:lang w:val="fr-FR"/>
        </w:rPr>
      </w:pPr>
      <w:r w:rsidRPr="003F4372">
        <w:rPr>
          <w:rFonts w:ascii="Arial" w:hAnsi="Arial" w:cs="Arial"/>
          <w:b/>
          <w:sz w:val="24"/>
          <w:lang w:val="fr-FR"/>
        </w:rPr>
        <w:t xml:space="preserve">S6 Table. </w:t>
      </w:r>
      <w:r w:rsidRPr="003F4372">
        <w:rPr>
          <w:rFonts w:ascii="Arial" w:hAnsi="Arial" w:cs="Arial"/>
          <w:b/>
          <w:i/>
          <w:kern w:val="0"/>
          <w:sz w:val="24"/>
        </w:rPr>
        <w:t>Drosophila melanogaster</w:t>
      </w:r>
      <w:r w:rsidRPr="003F4372">
        <w:rPr>
          <w:rFonts w:ascii="Arial" w:hAnsi="Arial" w:cs="Arial"/>
          <w:b/>
          <w:kern w:val="0"/>
          <w:sz w:val="24"/>
        </w:rPr>
        <w:t xml:space="preserve"> strains used</w:t>
      </w:r>
      <w:r w:rsidRPr="003F4372">
        <w:rPr>
          <w:rFonts w:ascii="Arial" w:hAnsi="Arial" w:cs="Arial"/>
          <w:b/>
          <w:sz w:val="24"/>
          <w:lang w:val="fr-FR"/>
        </w:rPr>
        <w:t xml:space="preserve"> in this study</w:t>
      </w:r>
    </w:p>
    <w:tbl>
      <w:tblPr>
        <w:tblStyle w:val="a3"/>
        <w:tblW w:w="7974" w:type="dxa"/>
        <w:tblInd w:w="28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00"/>
        <w:gridCol w:w="2351"/>
        <w:gridCol w:w="114"/>
        <w:gridCol w:w="2757"/>
      </w:tblGrid>
      <w:tr w:rsidR="003F4372" w:rsidRPr="003F4372" w:rsidTr="003F4372">
        <w:tc>
          <w:tcPr>
            <w:tcW w:w="2752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:rsidR="003F4372" w:rsidRPr="003F4372" w:rsidRDefault="003F4372" w:rsidP="003F4372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3F4372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  <w:tc>
          <w:tcPr>
            <w:tcW w:w="2465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:rsidR="003F4372" w:rsidRPr="003F4372" w:rsidRDefault="003F4372" w:rsidP="003F4372">
            <w:pPr>
              <w:autoSpaceDE w:val="0"/>
              <w:autoSpaceDN w:val="0"/>
              <w:adjustRightInd w:val="0"/>
              <w:spacing w:before="60" w:after="60"/>
              <w:ind w:firstLineChars="65" w:firstLine="143"/>
              <w:jc w:val="left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3F4372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2757" w:type="dxa"/>
            <w:tcBorders>
              <w:top w:val="single" w:sz="18" w:space="0" w:color="auto"/>
              <w:bottom w:val="nil"/>
            </w:tcBorders>
            <w:vAlign w:val="center"/>
          </w:tcPr>
          <w:p w:rsidR="003F4372" w:rsidRPr="003F4372" w:rsidRDefault="003F4372" w:rsidP="003F4372">
            <w:pPr>
              <w:autoSpaceDE w:val="0"/>
              <w:autoSpaceDN w:val="0"/>
              <w:adjustRightInd w:val="0"/>
              <w:spacing w:before="60" w:after="60"/>
              <w:ind w:firstLineChars="222" w:firstLine="488"/>
              <w:jc w:val="left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3F4372">
              <w:rPr>
                <w:rFonts w:ascii="Arial" w:hAnsi="Arial" w:cs="Arial"/>
                <w:b/>
                <w:kern w:val="0"/>
                <w:sz w:val="22"/>
                <w:szCs w:val="22"/>
              </w:rPr>
              <w:t>Number</w:t>
            </w:r>
          </w:p>
        </w:tc>
      </w:tr>
      <w:tr w:rsidR="00EF50AA" w:rsidRPr="00002102" w:rsidTr="003F4372">
        <w:trPr>
          <w:trHeight w:val="48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EF50AA" w:rsidRPr="00002102" w:rsidRDefault="0001169B" w:rsidP="003A1C1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7" w:history="1">
              <w:r w:rsidR="00EF50AA" w:rsidRPr="00002102">
                <w:rPr>
                  <w:rFonts w:ascii="Arial" w:hAnsi="Arial" w:cs="Arial"/>
                  <w:i/>
                  <w:color w:val="000000"/>
                  <w:kern w:val="0"/>
                  <w:sz w:val="20"/>
                  <w:szCs w:val="20"/>
                </w:rPr>
                <w:t>w</w:t>
              </w:r>
              <w:r w:rsidR="00EF50AA" w:rsidRPr="00002102">
                <w:rPr>
                  <w:rFonts w:ascii="Arial" w:hAnsi="Arial" w:cs="Arial"/>
                  <w:i/>
                  <w:color w:val="000000"/>
                  <w:kern w:val="0"/>
                  <w:sz w:val="20"/>
                  <w:szCs w:val="20"/>
                  <w:vertAlign w:val="superscript"/>
                </w:rPr>
                <w:t>1118</w:t>
              </w:r>
            </w:hyperlink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EF50AA" w:rsidRPr="00002102" w:rsidRDefault="0001169B" w:rsidP="003A1C1C">
            <w:pPr>
              <w:widowControl/>
              <w:ind w:left="354" w:firstLine="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8" w:history="1">
              <w:r w:rsidR="00EF50AA" w:rsidRPr="00002102">
                <w:rPr>
                  <w:rFonts w:ascii="Arial" w:hAnsi="Arial" w:cs="Arial"/>
                  <w:kern w:val="0"/>
                  <w:sz w:val="20"/>
                  <w:szCs w:val="20"/>
                </w:rPr>
                <w:t>Bloomington</w:t>
              </w:r>
            </w:hyperlink>
          </w:p>
        </w:tc>
        <w:tc>
          <w:tcPr>
            <w:tcW w:w="28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EF50AA" w:rsidRPr="00002102" w:rsidRDefault="00EF50AA" w:rsidP="003A1C1C">
            <w:pPr>
              <w:widowControl/>
              <w:ind w:firstLine="63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2102">
              <w:rPr>
                <w:rFonts w:ascii="Arial" w:hAnsi="Arial" w:cs="Arial"/>
                <w:kern w:val="0"/>
                <w:sz w:val="20"/>
                <w:szCs w:val="20"/>
              </w:rPr>
              <w:t>BDSC#5905</w:t>
            </w:r>
          </w:p>
        </w:tc>
      </w:tr>
      <w:tr w:rsidR="00EF50AA" w:rsidRPr="00002102" w:rsidTr="003F4372">
        <w:trPr>
          <w:trHeight w:val="431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EF50AA" w:rsidRPr="00002102" w:rsidRDefault="00EF50AA" w:rsidP="007B35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EF50AA" w:rsidRPr="00002102" w:rsidRDefault="00EF50AA" w:rsidP="007B35CE">
            <w:pPr>
              <w:widowControl/>
              <w:ind w:left="354" w:firstLine="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EF50AA" w:rsidRPr="00002102" w:rsidRDefault="00EF50AA" w:rsidP="003A1C1C">
            <w:pPr>
              <w:widowControl/>
              <w:ind w:firstLine="63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7B35CE" w:rsidRPr="00002102" w:rsidTr="003F4372">
        <w:trPr>
          <w:trHeight w:val="431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9" w:history="1"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</w:rPr>
                <w:t>w</w:t>
              </w:r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  <w:vertAlign w:val="superscript"/>
                </w:rPr>
                <w:t>1118</w:t>
              </w:r>
            </w:hyperlink>
            <w:r w:rsidR="007B35CE" w:rsidRPr="003E0A25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; 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U1:21D-gfp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ind w:left="354" w:firstLine="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10" w:history="1">
              <w:r w:rsidR="007B35CE">
                <w:rPr>
                  <w:rFonts w:ascii="Arial" w:hAnsi="Arial" w:cs="Arial"/>
                  <w:kern w:val="0"/>
                  <w:sz w:val="20"/>
                  <w:szCs w:val="20"/>
                </w:rPr>
                <w:t>this</w:t>
              </w:r>
            </w:hyperlink>
            <w:r w:rsidR="007B35CE">
              <w:rPr>
                <w:rFonts w:ascii="Arial" w:hAnsi="Arial" w:cs="Arial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28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7B35CE" w:rsidP="007B35CE">
            <w:pPr>
              <w:widowControl/>
              <w:ind w:firstLine="63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.A.</w:t>
            </w:r>
          </w:p>
        </w:tc>
      </w:tr>
      <w:tr w:rsidR="007B35CE" w:rsidRPr="00002102" w:rsidTr="003F4372">
        <w:trPr>
          <w:trHeight w:val="56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1" w:history="1"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</w:rPr>
                <w:t>w</w:t>
              </w:r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  <w:vertAlign w:val="superscript"/>
                </w:rPr>
                <w:t>1118</w:t>
              </w:r>
            </w:hyperlink>
            <w:r w:rsidR="007B35CE" w:rsidRPr="003E0A25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; 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U1:</w:t>
            </w:r>
            <w:r w:rsid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82Eb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-gfp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ind w:left="354" w:firstLine="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12" w:history="1">
              <w:r w:rsidR="007B35CE">
                <w:rPr>
                  <w:rFonts w:ascii="Arial" w:hAnsi="Arial" w:cs="Arial"/>
                  <w:kern w:val="0"/>
                  <w:sz w:val="20"/>
                  <w:szCs w:val="20"/>
                </w:rPr>
                <w:t>this</w:t>
              </w:r>
            </w:hyperlink>
            <w:r w:rsidR="007B35CE">
              <w:rPr>
                <w:rFonts w:ascii="Arial" w:hAnsi="Arial" w:cs="Arial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28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7B35CE" w:rsidP="007B35CE">
            <w:pPr>
              <w:widowControl/>
              <w:ind w:firstLine="63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.A.</w:t>
            </w:r>
          </w:p>
        </w:tc>
      </w:tr>
      <w:tr w:rsidR="007B35CE" w:rsidRPr="00002102" w:rsidTr="003F4372">
        <w:trPr>
          <w:trHeight w:val="567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3" w:history="1"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</w:rPr>
                <w:t>w</w:t>
              </w:r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  <w:vertAlign w:val="superscript"/>
                </w:rPr>
                <w:t>1118</w:t>
              </w:r>
            </w:hyperlink>
            <w:r w:rsidR="007B35CE" w:rsidRPr="003E0A25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; 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U1:</w:t>
            </w:r>
            <w:r w:rsid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95Ca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-gfp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ind w:left="354" w:firstLine="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14" w:history="1">
              <w:r w:rsidR="007B35CE">
                <w:rPr>
                  <w:rFonts w:ascii="Arial" w:hAnsi="Arial" w:cs="Arial"/>
                  <w:kern w:val="0"/>
                  <w:sz w:val="20"/>
                  <w:szCs w:val="20"/>
                </w:rPr>
                <w:t>this</w:t>
              </w:r>
            </w:hyperlink>
            <w:r w:rsidR="007B35CE">
              <w:rPr>
                <w:rFonts w:ascii="Arial" w:hAnsi="Arial" w:cs="Arial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28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7B35CE" w:rsidP="007B35CE">
            <w:pPr>
              <w:widowControl/>
              <w:ind w:firstLine="63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.A.</w:t>
            </w:r>
          </w:p>
        </w:tc>
      </w:tr>
      <w:tr w:rsidR="007B35CE" w:rsidRPr="00002102" w:rsidTr="003F4372">
        <w:trPr>
          <w:trHeight w:val="70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5" w:history="1"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</w:rPr>
                <w:t>w</w:t>
              </w:r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  <w:vertAlign w:val="superscript"/>
                </w:rPr>
                <w:t>1118</w:t>
              </w:r>
            </w:hyperlink>
            <w:r w:rsidR="007B35CE" w:rsidRPr="003E0A25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; 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U1:</w:t>
            </w:r>
            <w:r w:rsid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95Cb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-gfp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ind w:left="354" w:firstLine="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16" w:history="1">
              <w:r w:rsidR="007B35CE">
                <w:rPr>
                  <w:rFonts w:ascii="Arial" w:hAnsi="Arial" w:cs="Arial"/>
                  <w:kern w:val="0"/>
                  <w:sz w:val="20"/>
                  <w:szCs w:val="20"/>
                </w:rPr>
                <w:t>this</w:t>
              </w:r>
            </w:hyperlink>
            <w:r w:rsidR="007B35CE">
              <w:rPr>
                <w:rFonts w:ascii="Arial" w:hAnsi="Arial" w:cs="Arial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28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7B35CE" w:rsidP="007B35CE">
            <w:pPr>
              <w:widowControl/>
              <w:ind w:firstLine="63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.A.</w:t>
            </w:r>
          </w:p>
        </w:tc>
      </w:tr>
      <w:tr w:rsidR="007B35CE" w:rsidRPr="00002102" w:rsidTr="003F4372">
        <w:trPr>
          <w:trHeight w:val="421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7" w:history="1"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</w:rPr>
                <w:t>w</w:t>
              </w:r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  <w:vertAlign w:val="superscript"/>
                </w:rPr>
                <w:t>1118</w:t>
              </w:r>
            </w:hyperlink>
            <w:r w:rsidR="007B35CE" w:rsidRPr="003E0A25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; 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U1:</w:t>
            </w:r>
            <w:r w:rsid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95Cc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-gfp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ind w:left="354" w:firstLine="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18" w:history="1">
              <w:r w:rsidR="007B35CE">
                <w:rPr>
                  <w:rFonts w:ascii="Arial" w:hAnsi="Arial" w:cs="Arial"/>
                  <w:kern w:val="0"/>
                  <w:sz w:val="20"/>
                  <w:szCs w:val="20"/>
                </w:rPr>
                <w:t>this</w:t>
              </w:r>
            </w:hyperlink>
            <w:r w:rsidR="007B35CE">
              <w:rPr>
                <w:rFonts w:ascii="Arial" w:hAnsi="Arial" w:cs="Arial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28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7B35CE" w:rsidP="007B35CE">
            <w:pPr>
              <w:widowControl/>
              <w:ind w:firstLine="63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.A.</w:t>
            </w:r>
          </w:p>
        </w:tc>
        <w:bookmarkStart w:id="0" w:name="_GoBack"/>
        <w:bookmarkEnd w:id="0"/>
      </w:tr>
      <w:tr w:rsidR="007B35CE" w:rsidRPr="00002102" w:rsidTr="003F4372">
        <w:trPr>
          <w:trHeight w:val="421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Default="007B35CE" w:rsidP="007B35CE">
            <w:pPr>
              <w:widowControl/>
              <w:adjustRightInd w:val="0"/>
              <w:snapToGrid w:val="0"/>
              <w:jc w:val="left"/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Default="007B35CE" w:rsidP="007B35CE">
            <w:pPr>
              <w:widowControl/>
              <w:ind w:left="354" w:firstLine="2"/>
              <w:jc w:val="left"/>
            </w:pPr>
          </w:p>
        </w:tc>
        <w:tc>
          <w:tcPr>
            <w:tcW w:w="28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Default="007B35CE" w:rsidP="007B35CE">
            <w:pPr>
              <w:widowControl/>
              <w:ind w:firstLine="63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7B35CE" w:rsidRPr="00002102" w:rsidTr="003F4372">
        <w:trPr>
          <w:trHeight w:val="441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19" w:history="1"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</w:rPr>
                <w:t>w</w:t>
              </w:r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  <w:vertAlign w:val="superscript"/>
                </w:rPr>
                <w:t>1118</w:t>
              </w:r>
            </w:hyperlink>
            <w:r w:rsidR="007B35CE" w:rsidRPr="003E0A25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; 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U1: </w:t>
            </w:r>
            <w:r w:rsid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21D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Δ/Δ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ind w:left="354" w:firstLine="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20" w:history="1">
              <w:r w:rsidR="007B35CE">
                <w:rPr>
                  <w:rFonts w:ascii="Arial" w:hAnsi="Arial" w:cs="Arial"/>
                  <w:kern w:val="0"/>
                  <w:sz w:val="20"/>
                  <w:szCs w:val="20"/>
                </w:rPr>
                <w:t>this</w:t>
              </w:r>
            </w:hyperlink>
            <w:r w:rsidR="007B35CE">
              <w:rPr>
                <w:rFonts w:ascii="Arial" w:hAnsi="Arial" w:cs="Arial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28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7B35CE" w:rsidP="007B35CE">
            <w:pPr>
              <w:widowControl/>
              <w:ind w:firstLine="63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.A.</w:t>
            </w:r>
          </w:p>
        </w:tc>
      </w:tr>
      <w:tr w:rsidR="007B35CE" w:rsidRPr="00002102" w:rsidTr="003F4372">
        <w:trPr>
          <w:trHeight w:val="435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21" w:history="1"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</w:rPr>
                <w:t>w</w:t>
              </w:r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  <w:vertAlign w:val="superscript"/>
                </w:rPr>
                <w:t>1118</w:t>
              </w:r>
            </w:hyperlink>
            <w:r w:rsidR="007B35CE" w:rsidRPr="003E0A25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; 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U1:</w:t>
            </w:r>
            <w:r w:rsidR="007B35CE" w:rsidRPr="007B35CE">
              <w:rPr>
                <w:rFonts w:ascii="Arial" w:hAnsi="Arial" w:cs="Arial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82Eb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Δ/Δ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ind w:left="354" w:firstLine="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22" w:history="1">
              <w:r w:rsidR="007B35CE">
                <w:rPr>
                  <w:rFonts w:ascii="Arial" w:hAnsi="Arial" w:cs="Arial"/>
                  <w:kern w:val="0"/>
                  <w:sz w:val="20"/>
                  <w:szCs w:val="20"/>
                </w:rPr>
                <w:t>this</w:t>
              </w:r>
            </w:hyperlink>
            <w:r w:rsidR="007B35CE">
              <w:rPr>
                <w:rFonts w:ascii="Arial" w:hAnsi="Arial" w:cs="Arial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28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7B35CE" w:rsidP="007B35CE">
            <w:pPr>
              <w:widowControl/>
              <w:ind w:firstLine="63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.A.</w:t>
            </w:r>
          </w:p>
        </w:tc>
      </w:tr>
      <w:tr w:rsidR="007B35CE" w:rsidRPr="00002102" w:rsidTr="003F4372">
        <w:trPr>
          <w:trHeight w:val="435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23" w:history="1"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</w:rPr>
                <w:t>w</w:t>
              </w:r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  <w:vertAlign w:val="superscript"/>
                </w:rPr>
                <w:t>1118</w:t>
              </w:r>
            </w:hyperlink>
            <w:r w:rsidR="007B35CE" w:rsidRPr="003E0A25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; 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U1:</w:t>
            </w:r>
            <w:r w:rsidR="007B35CE" w:rsidRPr="007B35CE">
              <w:rPr>
                <w:rFonts w:ascii="Arial" w:hAnsi="Arial" w:cs="Arial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95C</w:t>
            </w:r>
            <w:r w:rsid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Δ/Δ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ind w:left="354" w:firstLine="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24" w:history="1">
              <w:r w:rsidR="007B35CE">
                <w:rPr>
                  <w:rFonts w:ascii="Arial" w:hAnsi="Arial" w:cs="Arial"/>
                  <w:kern w:val="0"/>
                  <w:sz w:val="20"/>
                  <w:szCs w:val="20"/>
                </w:rPr>
                <w:t>this</w:t>
              </w:r>
            </w:hyperlink>
            <w:r w:rsidR="007B35CE">
              <w:rPr>
                <w:rFonts w:ascii="Arial" w:hAnsi="Arial" w:cs="Arial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28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7B35CE" w:rsidP="007B35CE">
            <w:pPr>
              <w:widowControl/>
              <w:ind w:firstLine="63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.A.</w:t>
            </w:r>
          </w:p>
        </w:tc>
      </w:tr>
      <w:tr w:rsidR="007B35CE" w:rsidRPr="00002102" w:rsidTr="003F4372">
        <w:trPr>
          <w:trHeight w:val="435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25" w:history="1"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</w:rPr>
                <w:t>w</w:t>
              </w:r>
              <w:r w:rsidR="007B35CE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  <w:vertAlign w:val="superscript"/>
                </w:rPr>
                <w:t>1118</w:t>
              </w:r>
            </w:hyperlink>
            <w:r w:rsidR="007B35CE" w:rsidRPr="003E0A25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; 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U1:</w:t>
            </w:r>
            <w:r w:rsidR="007B35CE" w:rsidRPr="007B35CE">
              <w:rPr>
                <w:rFonts w:ascii="Arial" w:hAnsi="Arial" w:cs="Arial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95C</w:t>
            </w:r>
            <w:r w:rsid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="007B35CE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Δ/Δ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01169B" w:rsidP="007B35CE">
            <w:pPr>
              <w:widowControl/>
              <w:ind w:left="354" w:firstLine="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26" w:history="1">
              <w:r w:rsidR="007B35CE">
                <w:rPr>
                  <w:rFonts w:ascii="Arial" w:hAnsi="Arial" w:cs="Arial"/>
                  <w:kern w:val="0"/>
                  <w:sz w:val="20"/>
                  <w:szCs w:val="20"/>
                </w:rPr>
                <w:t>this</w:t>
              </w:r>
            </w:hyperlink>
            <w:r w:rsidR="007B35CE">
              <w:rPr>
                <w:rFonts w:ascii="Arial" w:hAnsi="Arial" w:cs="Arial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28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B35CE" w:rsidRPr="00002102" w:rsidRDefault="007B35CE" w:rsidP="007B35CE">
            <w:pPr>
              <w:widowControl/>
              <w:ind w:firstLine="63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.A.</w:t>
            </w:r>
          </w:p>
        </w:tc>
      </w:tr>
      <w:tr w:rsidR="003F4372" w:rsidRPr="00002102" w:rsidTr="003F4372">
        <w:trPr>
          <w:trHeight w:val="43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F4372" w:rsidRDefault="0001169B" w:rsidP="003F4372">
            <w:pPr>
              <w:widowControl/>
              <w:adjustRightInd w:val="0"/>
              <w:snapToGrid w:val="0"/>
              <w:jc w:val="left"/>
            </w:pPr>
            <w:hyperlink r:id="rId27" w:history="1">
              <w:r w:rsidR="003F4372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</w:rPr>
                <w:t>w</w:t>
              </w:r>
              <w:r w:rsidR="003F4372" w:rsidRPr="003E0A25">
                <w:rPr>
                  <w:rFonts w:ascii="Arial" w:hAnsi="Arial" w:cs="Arial"/>
                  <w:i/>
                  <w:iCs/>
                  <w:color w:val="000000"/>
                  <w:kern w:val="0"/>
                  <w:sz w:val="20"/>
                  <w:szCs w:val="20"/>
                  <w:vertAlign w:val="superscript"/>
                </w:rPr>
                <w:t>1118</w:t>
              </w:r>
            </w:hyperlink>
            <w:r w:rsidR="003F4372" w:rsidRPr="003E0A25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; </w:t>
            </w:r>
            <w:r w:rsidR="003F4372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U1:</w:t>
            </w:r>
            <w:r w:rsidR="003F4372" w:rsidRPr="007B35CE">
              <w:rPr>
                <w:rFonts w:ascii="Arial" w:hAnsi="Arial" w:cs="Arial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95Cc</w:t>
            </w:r>
            <w:r w:rsidR="003F4372" w:rsidRPr="007B35CE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Δ/Δ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F4372" w:rsidRPr="00002102" w:rsidRDefault="0001169B" w:rsidP="003F4372">
            <w:pPr>
              <w:widowControl/>
              <w:ind w:left="354" w:firstLine="2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hyperlink r:id="rId28" w:history="1">
              <w:r w:rsidR="003F4372">
                <w:rPr>
                  <w:rFonts w:ascii="Arial" w:hAnsi="Arial" w:cs="Arial"/>
                  <w:kern w:val="0"/>
                  <w:sz w:val="20"/>
                  <w:szCs w:val="20"/>
                </w:rPr>
                <w:t>this</w:t>
              </w:r>
            </w:hyperlink>
            <w:r w:rsidR="003F4372">
              <w:rPr>
                <w:rFonts w:ascii="Arial" w:hAnsi="Arial" w:cs="Arial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2871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F4372" w:rsidRPr="00002102" w:rsidRDefault="003F4372" w:rsidP="003F4372">
            <w:pPr>
              <w:widowControl/>
              <w:ind w:firstLine="63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.A.</w:t>
            </w:r>
          </w:p>
        </w:tc>
      </w:tr>
    </w:tbl>
    <w:p w:rsidR="00EF50AA" w:rsidRDefault="00EF50AA"/>
    <w:sectPr w:rsidR="00EF50AA" w:rsidSect="007B35CE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69B" w:rsidRDefault="0001169B" w:rsidP="00046546">
      <w:r>
        <w:separator/>
      </w:r>
    </w:p>
  </w:endnote>
  <w:endnote w:type="continuationSeparator" w:id="0">
    <w:p w:rsidR="0001169B" w:rsidRDefault="0001169B" w:rsidP="00046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69B" w:rsidRDefault="0001169B" w:rsidP="00046546">
      <w:r>
        <w:separator/>
      </w:r>
    </w:p>
  </w:footnote>
  <w:footnote w:type="continuationSeparator" w:id="0">
    <w:p w:rsidR="0001169B" w:rsidRDefault="0001169B" w:rsidP="00046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B00"/>
    <w:rsid w:val="0001169B"/>
    <w:rsid w:val="00040AFC"/>
    <w:rsid w:val="00046546"/>
    <w:rsid w:val="000E4EC2"/>
    <w:rsid w:val="00115FFB"/>
    <w:rsid w:val="00166880"/>
    <w:rsid w:val="00202C7C"/>
    <w:rsid w:val="002039BC"/>
    <w:rsid w:val="00207DCC"/>
    <w:rsid w:val="00212090"/>
    <w:rsid w:val="002B040C"/>
    <w:rsid w:val="002C24B0"/>
    <w:rsid w:val="002D62FF"/>
    <w:rsid w:val="002E0FB5"/>
    <w:rsid w:val="00331602"/>
    <w:rsid w:val="003921C4"/>
    <w:rsid w:val="00395286"/>
    <w:rsid w:val="003A020F"/>
    <w:rsid w:val="003F4372"/>
    <w:rsid w:val="003F5266"/>
    <w:rsid w:val="004030BF"/>
    <w:rsid w:val="004343FE"/>
    <w:rsid w:val="00443537"/>
    <w:rsid w:val="00461983"/>
    <w:rsid w:val="004B3985"/>
    <w:rsid w:val="004D538D"/>
    <w:rsid w:val="005D556B"/>
    <w:rsid w:val="00670B00"/>
    <w:rsid w:val="00670DC5"/>
    <w:rsid w:val="006C5A03"/>
    <w:rsid w:val="0074504E"/>
    <w:rsid w:val="00763E7B"/>
    <w:rsid w:val="007903A7"/>
    <w:rsid w:val="007A1E7E"/>
    <w:rsid w:val="007B35CE"/>
    <w:rsid w:val="007D6ED5"/>
    <w:rsid w:val="008108E0"/>
    <w:rsid w:val="0096661D"/>
    <w:rsid w:val="0099514B"/>
    <w:rsid w:val="009A2599"/>
    <w:rsid w:val="009D4017"/>
    <w:rsid w:val="00A04E45"/>
    <w:rsid w:val="00A60079"/>
    <w:rsid w:val="00A6205F"/>
    <w:rsid w:val="00AA57DE"/>
    <w:rsid w:val="00AB46F5"/>
    <w:rsid w:val="00AE2F03"/>
    <w:rsid w:val="00BD7FA0"/>
    <w:rsid w:val="00C058A7"/>
    <w:rsid w:val="00CB610E"/>
    <w:rsid w:val="00CD2A4B"/>
    <w:rsid w:val="00CE12FA"/>
    <w:rsid w:val="00D269EA"/>
    <w:rsid w:val="00D3303F"/>
    <w:rsid w:val="00D624B0"/>
    <w:rsid w:val="00DA686A"/>
    <w:rsid w:val="00DE545B"/>
    <w:rsid w:val="00E24B35"/>
    <w:rsid w:val="00E35260"/>
    <w:rsid w:val="00E62532"/>
    <w:rsid w:val="00EA47FD"/>
    <w:rsid w:val="00EF50AA"/>
    <w:rsid w:val="00F47709"/>
    <w:rsid w:val="00FB1EED"/>
    <w:rsid w:val="00FF6709"/>
    <w:rsid w:val="3805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87AB1DA-E1C7-408C-9363-DB8AD10FC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50A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046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6546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6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654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dsc.indiana.edu/" TargetMode="External"/><Relationship Id="rId13" Type="http://schemas.openxmlformats.org/officeDocument/2006/relationships/hyperlink" Target="http://flybase.org/reports/FBal0018186" TargetMode="External"/><Relationship Id="rId18" Type="http://schemas.openxmlformats.org/officeDocument/2006/relationships/hyperlink" Target="https://bdsc.indiana.edu/" TargetMode="External"/><Relationship Id="rId26" Type="http://schemas.openxmlformats.org/officeDocument/2006/relationships/hyperlink" Target="https://bdsc.indiana.edu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flybase.org/reports/FBal0018186" TargetMode="External"/><Relationship Id="rId7" Type="http://schemas.openxmlformats.org/officeDocument/2006/relationships/hyperlink" Target="http://flybase.org/reports/FBal0018186" TargetMode="External"/><Relationship Id="rId12" Type="http://schemas.openxmlformats.org/officeDocument/2006/relationships/hyperlink" Target="https://bdsc.indiana.edu/" TargetMode="External"/><Relationship Id="rId17" Type="http://schemas.openxmlformats.org/officeDocument/2006/relationships/hyperlink" Target="http://flybase.org/reports/FBal0018186" TargetMode="External"/><Relationship Id="rId25" Type="http://schemas.openxmlformats.org/officeDocument/2006/relationships/hyperlink" Target="http://flybase.org/reports/FBal0018186" TargetMode="External"/><Relationship Id="rId2" Type="http://schemas.openxmlformats.org/officeDocument/2006/relationships/styles" Target="styles.xml"/><Relationship Id="rId16" Type="http://schemas.openxmlformats.org/officeDocument/2006/relationships/hyperlink" Target="https://bdsc.indiana.edu/" TargetMode="External"/><Relationship Id="rId20" Type="http://schemas.openxmlformats.org/officeDocument/2006/relationships/hyperlink" Target="https://bdsc.indiana.edu/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flybase.org/reports/FBal0018186" TargetMode="External"/><Relationship Id="rId24" Type="http://schemas.openxmlformats.org/officeDocument/2006/relationships/hyperlink" Target="https://bdsc.indiana.edu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flybase.org/reports/FBal0018186" TargetMode="External"/><Relationship Id="rId23" Type="http://schemas.openxmlformats.org/officeDocument/2006/relationships/hyperlink" Target="http://flybase.org/reports/FBal0018186" TargetMode="External"/><Relationship Id="rId28" Type="http://schemas.openxmlformats.org/officeDocument/2006/relationships/hyperlink" Target="https://bdsc.indiana.edu/" TargetMode="External"/><Relationship Id="rId10" Type="http://schemas.openxmlformats.org/officeDocument/2006/relationships/hyperlink" Target="https://bdsc.indiana.edu/" TargetMode="External"/><Relationship Id="rId19" Type="http://schemas.openxmlformats.org/officeDocument/2006/relationships/hyperlink" Target="http://flybase.org/reports/FBal001818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flybase.org/reports/FBal0018186" TargetMode="External"/><Relationship Id="rId14" Type="http://schemas.openxmlformats.org/officeDocument/2006/relationships/hyperlink" Target="https://bdsc.indiana.edu/" TargetMode="External"/><Relationship Id="rId22" Type="http://schemas.openxmlformats.org/officeDocument/2006/relationships/hyperlink" Target="https://bdsc.indiana.edu/" TargetMode="External"/><Relationship Id="rId27" Type="http://schemas.openxmlformats.org/officeDocument/2006/relationships/hyperlink" Target="http://flybase.org/reports/FBal0018186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Yongzhen Xu</cp:lastModifiedBy>
  <cp:revision>4</cp:revision>
  <dcterms:created xsi:type="dcterms:W3CDTF">2023-02-04T11:19:00Z</dcterms:created>
  <dcterms:modified xsi:type="dcterms:W3CDTF">2023-02-13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229</vt:lpwstr>
  </property>
</Properties>
</file>